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64B5" w:rsidRPr="002473CD" w:rsidRDefault="00FD2E3E" w:rsidP="00E53B44">
      <w:pPr>
        <w:jc w:val="center"/>
        <w:rPr>
          <w:rFonts w:ascii="Times New Roman" w:hAnsi="Times New Roman" w:cs="Times New Roman"/>
          <w:sz w:val="24"/>
          <w:szCs w:val="24"/>
        </w:rPr>
      </w:pPr>
      <w:r w:rsidRPr="002473CD">
        <w:rPr>
          <w:rFonts w:ascii="Times New Roman" w:hAnsi="Times New Roman" w:cs="Times New Roman"/>
          <w:sz w:val="24"/>
          <w:szCs w:val="24"/>
        </w:rPr>
        <w:t>Table S1. Primers used in this paper.</w:t>
      </w:r>
    </w:p>
    <w:tbl>
      <w:tblPr>
        <w:tblStyle w:val="61"/>
        <w:tblW w:w="9498" w:type="dxa"/>
        <w:tblInd w:w="-176" w:type="dxa"/>
        <w:tblLook w:val="04A0" w:firstRow="1" w:lastRow="0" w:firstColumn="1" w:lastColumn="0" w:noHBand="0" w:noVBand="1"/>
      </w:tblPr>
      <w:tblGrid>
        <w:gridCol w:w="1470"/>
        <w:gridCol w:w="5197"/>
        <w:gridCol w:w="2831"/>
      </w:tblGrid>
      <w:tr w:rsidR="00E53B44" w:rsidRPr="002473CD" w:rsidTr="00E53B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shd w:val="clear" w:color="auto" w:fill="auto"/>
          </w:tcPr>
          <w:p w:rsidR="00E53B44" w:rsidRPr="002473CD" w:rsidRDefault="00E53B4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5204" w:type="dxa"/>
            <w:shd w:val="clear" w:color="auto" w:fill="auto"/>
          </w:tcPr>
          <w:p w:rsidR="00E53B44" w:rsidRPr="002473CD" w:rsidRDefault="00E53B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mer sequence</w:t>
            </w:r>
          </w:p>
        </w:tc>
        <w:tc>
          <w:tcPr>
            <w:tcW w:w="2835" w:type="dxa"/>
            <w:shd w:val="clear" w:color="auto" w:fill="auto"/>
          </w:tcPr>
          <w:p w:rsidR="00E53B44" w:rsidRPr="002473CD" w:rsidRDefault="00E53B44" w:rsidP="005A11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3C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nnotation</w:t>
            </w:r>
          </w:p>
        </w:tc>
      </w:tr>
      <w:tr w:rsidR="00E53B44" w:rsidRPr="002473CD" w:rsidTr="00E53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shd w:val="clear" w:color="auto" w:fill="auto"/>
          </w:tcPr>
          <w:p w:rsidR="00E53B44" w:rsidRPr="001C6229" w:rsidRDefault="00E53B44">
            <w:pPr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24"/>
                <w:szCs w:val="24"/>
              </w:rPr>
            </w:pPr>
            <w:r w:rsidRPr="001C6229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24"/>
                <w:szCs w:val="24"/>
              </w:rPr>
              <w:t>ppa007547</w:t>
            </w:r>
            <w:r w:rsidR="000C3866" w:rsidRPr="001C6229">
              <w:rPr>
                <w:rFonts w:ascii="Times New Roman" w:hAnsi="Times New Roman" w:cs="Times New Roman" w:hint="eastAsia"/>
                <w:b w:val="0"/>
                <w:bCs w:val="0"/>
                <w:i/>
                <w:color w:val="000000"/>
                <w:sz w:val="24"/>
                <w:szCs w:val="24"/>
              </w:rPr>
              <w:t>m</w:t>
            </w:r>
          </w:p>
        </w:tc>
        <w:tc>
          <w:tcPr>
            <w:tcW w:w="5204" w:type="dxa"/>
            <w:shd w:val="clear" w:color="auto" w:fill="auto"/>
          </w:tcPr>
          <w:p w:rsidR="00E53B44" w:rsidRPr="002473CD" w:rsidRDefault="00E53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3C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orward:</w:t>
            </w:r>
            <w:r w:rsidRPr="00247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7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AAGAAATGCTTATGC</w:t>
            </w:r>
          </w:p>
          <w:p w:rsidR="00E53B44" w:rsidRPr="002473CD" w:rsidRDefault="00E53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3C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Reverse: </w:t>
            </w:r>
            <w:r w:rsidRPr="00247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TGAGCTACTTGTGGG</w:t>
            </w:r>
          </w:p>
        </w:tc>
        <w:tc>
          <w:tcPr>
            <w:tcW w:w="2835" w:type="dxa"/>
            <w:shd w:val="clear" w:color="auto" w:fill="auto"/>
          </w:tcPr>
          <w:p w:rsidR="00E53B44" w:rsidRPr="002473CD" w:rsidRDefault="00E53B44" w:rsidP="005A11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  <w:bookmarkStart w:id="0" w:name="_GoBack"/>
            <w:bookmarkEnd w:id="0"/>
            <w:r w:rsidRPr="00247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H dehydrogenase</w:t>
            </w:r>
          </w:p>
        </w:tc>
      </w:tr>
      <w:tr w:rsidR="00E53B44" w:rsidRPr="002473CD" w:rsidTr="00E53B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shd w:val="clear" w:color="auto" w:fill="auto"/>
          </w:tcPr>
          <w:p w:rsidR="00E53B44" w:rsidRPr="001C6229" w:rsidRDefault="00E53B44">
            <w:pPr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24"/>
                <w:szCs w:val="24"/>
              </w:rPr>
            </w:pPr>
            <w:r w:rsidRPr="001C6229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24"/>
                <w:szCs w:val="24"/>
              </w:rPr>
              <w:t>ppa012123</w:t>
            </w:r>
            <w:r w:rsidR="000C3866" w:rsidRPr="001C6229">
              <w:rPr>
                <w:rFonts w:ascii="Times New Roman" w:hAnsi="Times New Roman" w:cs="Times New Roman" w:hint="eastAsia"/>
                <w:b w:val="0"/>
                <w:bCs w:val="0"/>
                <w:i/>
                <w:color w:val="000000"/>
                <w:sz w:val="24"/>
                <w:szCs w:val="24"/>
              </w:rPr>
              <w:t>m</w:t>
            </w:r>
          </w:p>
        </w:tc>
        <w:tc>
          <w:tcPr>
            <w:tcW w:w="5204" w:type="dxa"/>
            <w:shd w:val="clear" w:color="auto" w:fill="auto"/>
          </w:tcPr>
          <w:p w:rsidR="00E53B44" w:rsidRPr="002473CD" w:rsidRDefault="00E53B44" w:rsidP="000061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3C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orward:</w:t>
            </w:r>
            <w:r w:rsidRPr="00247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7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TGGAATTTGAGTTGGA</w:t>
            </w:r>
          </w:p>
          <w:p w:rsidR="00E53B44" w:rsidRPr="002473CD" w:rsidRDefault="00E53B44" w:rsidP="000061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3C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verse:</w:t>
            </w:r>
            <w:r w:rsidRPr="00247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AAAGAGTTGGGGTTAGC</w:t>
            </w:r>
          </w:p>
        </w:tc>
        <w:tc>
          <w:tcPr>
            <w:tcW w:w="2835" w:type="dxa"/>
            <w:shd w:val="clear" w:color="auto" w:fill="auto"/>
          </w:tcPr>
          <w:p w:rsidR="00E53B44" w:rsidRPr="002473CD" w:rsidRDefault="00E53B44" w:rsidP="005A11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bulose-bisphosphate carboxylase small chain</w:t>
            </w:r>
          </w:p>
        </w:tc>
      </w:tr>
      <w:tr w:rsidR="00E53B44" w:rsidRPr="002473CD" w:rsidTr="00E53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shd w:val="clear" w:color="auto" w:fill="auto"/>
          </w:tcPr>
          <w:p w:rsidR="00E53B44" w:rsidRPr="001C6229" w:rsidRDefault="00E53B44">
            <w:pPr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24"/>
                <w:szCs w:val="24"/>
              </w:rPr>
            </w:pPr>
            <w:r w:rsidRPr="001C6229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24"/>
                <w:szCs w:val="24"/>
              </w:rPr>
              <w:t>ppa007732</w:t>
            </w:r>
            <w:r w:rsidR="000C3866" w:rsidRPr="001C6229">
              <w:rPr>
                <w:rFonts w:ascii="Times New Roman" w:hAnsi="Times New Roman" w:cs="Times New Roman" w:hint="eastAsia"/>
                <w:b w:val="0"/>
                <w:bCs w:val="0"/>
                <w:i/>
                <w:color w:val="000000"/>
                <w:sz w:val="24"/>
                <w:szCs w:val="24"/>
              </w:rPr>
              <w:t>m</w:t>
            </w:r>
          </w:p>
        </w:tc>
        <w:tc>
          <w:tcPr>
            <w:tcW w:w="5204" w:type="dxa"/>
            <w:shd w:val="clear" w:color="auto" w:fill="auto"/>
          </w:tcPr>
          <w:p w:rsidR="00E53B44" w:rsidRPr="002473CD" w:rsidRDefault="00E53B44" w:rsidP="000061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3C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orward:</w:t>
            </w:r>
            <w:r w:rsidRPr="00247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7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CCAGCAACTATCTTC</w:t>
            </w:r>
          </w:p>
          <w:p w:rsidR="00E53B44" w:rsidRPr="002473CD" w:rsidRDefault="00E53B44" w:rsidP="000061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3C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verse:</w:t>
            </w:r>
            <w:r w:rsidRPr="00247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TTCCTCTTCTTCATCTC</w:t>
            </w:r>
          </w:p>
        </w:tc>
        <w:tc>
          <w:tcPr>
            <w:tcW w:w="2835" w:type="dxa"/>
            <w:shd w:val="clear" w:color="auto" w:fill="auto"/>
          </w:tcPr>
          <w:p w:rsidR="00E53B44" w:rsidRPr="002473CD" w:rsidRDefault="00E53B44" w:rsidP="005A11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-adenosylmethionine decarboxylase proenzyme</w:t>
            </w:r>
          </w:p>
        </w:tc>
      </w:tr>
      <w:tr w:rsidR="00E53B44" w:rsidRPr="002473CD" w:rsidTr="00E53B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shd w:val="clear" w:color="auto" w:fill="auto"/>
          </w:tcPr>
          <w:p w:rsidR="00E53B44" w:rsidRPr="001C6229" w:rsidRDefault="00E53B44">
            <w:pPr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24"/>
                <w:szCs w:val="24"/>
              </w:rPr>
            </w:pPr>
            <w:r w:rsidRPr="001C6229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24"/>
                <w:szCs w:val="24"/>
              </w:rPr>
              <w:t>ppa008441</w:t>
            </w:r>
            <w:r w:rsidR="000C3866" w:rsidRPr="001C6229">
              <w:rPr>
                <w:rFonts w:ascii="Times New Roman" w:hAnsi="Times New Roman" w:cs="Times New Roman" w:hint="eastAsia"/>
                <w:b w:val="0"/>
                <w:bCs w:val="0"/>
                <w:i/>
                <w:color w:val="000000"/>
                <w:sz w:val="24"/>
                <w:szCs w:val="24"/>
              </w:rPr>
              <w:t>m</w:t>
            </w:r>
          </w:p>
        </w:tc>
        <w:tc>
          <w:tcPr>
            <w:tcW w:w="5204" w:type="dxa"/>
            <w:shd w:val="clear" w:color="auto" w:fill="auto"/>
          </w:tcPr>
          <w:p w:rsidR="00E53B44" w:rsidRPr="002473CD" w:rsidRDefault="00E53B44" w:rsidP="000061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3C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orward:</w:t>
            </w:r>
            <w:r w:rsidRPr="00247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7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CTACGCTTCTGGTCA</w:t>
            </w:r>
          </w:p>
          <w:p w:rsidR="00E53B44" w:rsidRPr="002473CD" w:rsidRDefault="00E53B44" w:rsidP="000061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3C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verse:</w:t>
            </w:r>
            <w:r w:rsidRPr="00247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CCTCCTCGTCTTCCTCT</w:t>
            </w:r>
          </w:p>
        </w:tc>
        <w:tc>
          <w:tcPr>
            <w:tcW w:w="2835" w:type="dxa"/>
            <w:shd w:val="clear" w:color="auto" w:fill="auto"/>
          </w:tcPr>
          <w:p w:rsidR="00E53B44" w:rsidRPr="002473CD" w:rsidRDefault="00E53B44" w:rsidP="005A11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t stress</w:t>
            </w:r>
          </w:p>
        </w:tc>
      </w:tr>
      <w:tr w:rsidR="00E53B44" w:rsidRPr="002473CD" w:rsidTr="00E53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shd w:val="clear" w:color="auto" w:fill="auto"/>
          </w:tcPr>
          <w:p w:rsidR="00E53B44" w:rsidRPr="001C6229" w:rsidRDefault="00E53B44">
            <w:pPr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24"/>
                <w:szCs w:val="24"/>
              </w:rPr>
            </w:pPr>
            <w:r w:rsidRPr="001C6229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24"/>
                <w:szCs w:val="24"/>
              </w:rPr>
              <w:t>ppa007708</w:t>
            </w:r>
            <w:r w:rsidR="000C3866" w:rsidRPr="001C6229">
              <w:rPr>
                <w:rFonts w:ascii="Times New Roman" w:hAnsi="Times New Roman" w:cs="Times New Roman" w:hint="eastAsia"/>
                <w:b w:val="0"/>
                <w:bCs w:val="0"/>
                <w:i/>
                <w:color w:val="000000"/>
                <w:sz w:val="24"/>
                <w:szCs w:val="24"/>
              </w:rPr>
              <w:t>m</w:t>
            </w:r>
          </w:p>
        </w:tc>
        <w:tc>
          <w:tcPr>
            <w:tcW w:w="5204" w:type="dxa"/>
            <w:shd w:val="clear" w:color="auto" w:fill="auto"/>
          </w:tcPr>
          <w:p w:rsidR="00E53B44" w:rsidRPr="002473CD" w:rsidRDefault="00E53B44" w:rsidP="000061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3C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orward:</w:t>
            </w:r>
            <w:r w:rsidRPr="00247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7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AGAAGCAGAAAAAC</w:t>
            </w:r>
          </w:p>
          <w:p w:rsidR="00E53B44" w:rsidRPr="002473CD" w:rsidRDefault="00E53B44" w:rsidP="000061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3C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Reverse: </w:t>
            </w:r>
            <w:r w:rsidRPr="00247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GCCATCCATCAAAG</w:t>
            </w:r>
          </w:p>
        </w:tc>
        <w:tc>
          <w:tcPr>
            <w:tcW w:w="2835" w:type="dxa"/>
            <w:shd w:val="clear" w:color="auto" w:fill="auto"/>
          </w:tcPr>
          <w:p w:rsidR="00E53B44" w:rsidRPr="002473CD" w:rsidRDefault="00E53B44" w:rsidP="005A11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RKY transcription factor</w:t>
            </w:r>
          </w:p>
        </w:tc>
      </w:tr>
      <w:tr w:rsidR="00E53B44" w:rsidRPr="002473CD" w:rsidTr="00E53B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shd w:val="clear" w:color="auto" w:fill="auto"/>
          </w:tcPr>
          <w:p w:rsidR="00E53B44" w:rsidRPr="001C6229" w:rsidRDefault="00E53B44">
            <w:pPr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24"/>
                <w:szCs w:val="24"/>
              </w:rPr>
            </w:pPr>
            <w:r w:rsidRPr="001C6229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24"/>
                <w:szCs w:val="24"/>
              </w:rPr>
              <w:t>ppa010846</w:t>
            </w:r>
            <w:r w:rsidR="000C3866" w:rsidRPr="001C6229">
              <w:rPr>
                <w:rFonts w:ascii="Times New Roman" w:hAnsi="Times New Roman" w:cs="Times New Roman" w:hint="eastAsia"/>
                <w:b w:val="0"/>
                <w:bCs w:val="0"/>
                <w:i/>
                <w:color w:val="000000"/>
                <w:sz w:val="24"/>
                <w:szCs w:val="24"/>
              </w:rPr>
              <w:t>m</w:t>
            </w:r>
          </w:p>
        </w:tc>
        <w:tc>
          <w:tcPr>
            <w:tcW w:w="5204" w:type="dxa"/>
            <w:shd w:val="clear" w:color="auto" w:fill="auto"/>
          </w:tcPr>
          <w:p w:rsidR="00E53B44" w:rsidRPr="002473CD" w:rsidRDefault="00E53B44" w:rsidP="000061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3C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orward:</w:t>
            </w:r>
            <w:r w:rsidRPr="00247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7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ATAACCACCGACC</w:t>
            </w:r>
          </w:p>
          <w:p w:rsidR="00E53B44" w:rsidRPr="002473CD" w:rsidRDefault="00E53B44" w:rsidP="000061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3C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verse:</w:t>
            </w:r>
            <w:r w:rsidRPr="00247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TCATCCTCCAAGCAA</w:t>
            </w:r>
          </w:p>
        </w:tc>
        <w:tc>
          <w:tcPr>
            <w:tcW w:w="2835" w:type="dxa"/>
            <w:shd w:val="clear" w:color="auto" w:fill="auto"/>
          </w:tcPr>
          <w:p w:rsidR="00E53B44" w:rsidRPr="002473CD" w:rsidRDefault="00E53B44" w:rsidP="005A11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B transcription factor</w:t>
            </w:r>
          </w:p>
        </w:tc>
      </w:tr>
      <w:tr w:rsidR="00E53B44" w:rsidRPr="002473CD" w:rsidTr="00E53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shd w:val="clear" w:color="auto" w:fill="auto"/>
          </w:tcPr>
          <w:p w:rsidR="00E53B44" w:rsidRPr="001C6229" w:rsidRDefault="00E53B44">
            <w:pPr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24"/>
                <w:szCs w:val="24"/>
              </w:rPr>
            </w:pPr>
            <w:r w:rsidRPr="001C6229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24"/>
                <w:szCs w:val="24"/>
              </w:rPr>
              <w:t>ppa016095</w:t>
            </w:r>
            <w:r w:rsidR="000C3866" w:rsidRPr="001C6229">
              <w:rPr>
                <w:rFonts w:ascii="Times New Roman" w:hAnsi="Times New Roman" w:cs="Times New Roman" w:hint="eastAsia"/>
                <w:b w:val="0"/>
                <w:bCs w:val="0"/>
                <w:i/>
                <w:color w:val="000000"/>
                <w:sz w:val="24"/>
                <w:szCs w:val="24"/>
              </w:rPr>
              <w:t>m</w:t>
            </w:r>
          </w:p>
        </w:tc>
        <w:tc>
          <w:tcPr>
            <w:tcW w:w="5204" w:type="dxa"/>
            <w:shd w:val="clear" w:color="auto" w:fill="auto"/>
          </w:tcPr>
          <w:p w:rsidR="00E53B44" w:rsidRPr="002473CD" w:rsidRDefault="00E53B44" w:rsidP="000061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3C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orward:</w:t>
            </w:r>
            <w:r w:rsidRPr="00247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7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AGCGAATAAAAAG</w:t>
            </w:r>
          </w:p>
          <w:p w:rsidR="00E53B44" w:rsidRPr="002473CD" w:rsidRDefault="00E53B44" w:rsidP="000061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3C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verse:</w:t>
            </w:r>
            <w:r w:rsidRPr="00247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ATGACTGGAAGGAAG</w:t>
            </w:r>
          </w:p>
        </w:tc>
        <w:tc>
          <w:tcPr>
            <w:tcW w:w="2835" w:type="dxa"/>
            <w:shd w:val="clear" w:color="auto" w:fill="auto"/>
          </w:tcPr>
          <w:p w:rsidR="00E53B44" w:rsidRPr="002473CD" w:rsidRDefault="00E53B44" w:rsidP="005A11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HLH transcription factor</w:t>
            </w:r>
          </w:p>
        </w:tc>
      </w:tr>
      <w:tr w:rsidR="00E53B44" w:rsidRPr="002473CD" w:rsidTr="00E53B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shd w:val="clear" w:color="auto" w:fill="auto"/>
          </w:tcPr>
          <w:p w:rsidR="00E53B44" w:rsidRPr="001C6229" w:rsidRDefault="00E53B44">
            <w:pPr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24"/>
                <w:szCs w:val="24"/>
              </w:rPr>
            </w:pPr>
            <w:r w:rsidRPr="001C6229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24"/>
                <w:szCs w:val="24"/>
              </w:rPr>
              <w:t>ppa003097</w:t>
            </w:r>
            <w:r w:rsidR="000C3866" w:rsidRPr="001C6229">
              <w:rPr>
                <w:rFonts w:ascii="Times New Roman" w:hAnsi="Times New Roman" w:cs="Times New Roman" w:hint="eastAsia"/>
                <w:b w:val="0"/>
                <w:bCs w:val="0"/>
                <w:i/>
                <w:color w:val="000000"/>
                <w:sz w:val="24"/>
                <w:szCs w:val="24"/>
              </w:rPr>
              <w:t>m</w:t>
            </w:r>
          </w:p>
        </w:tc>
        <w:tc>
          <w:tcPr>
            <w:tcW w:w="5204" w:type="dxa"/>
            <w:shd w:val="clear" w:color="auto" w:fill="auto"/>
          </w:tcPr>
          <w:p w:rsidR="00E53B44" w:rsidRPr="002473CD" w:rsidRDefault="00E53B44" w:rsidP="000061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3C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orward:</w:t>
            </w:r>
            <w:r w:rsidRPr="00247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7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CCATCATCCAAAGC</w:t>
            </w:r>
          </w:p>
          <w:p w:rsidR="00E53B44" w:rsidRPr="002473CD" w:rsidRDefault="00E53B44" w:rsidP="000061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3C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verse:</w:t>
            </w:r>
            <w:r w:rsidRPr="00247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AACGACAGAACATCC</w:t>
            </w:r>
          </w:p>
        </w:tc>
        <w:tc>
          <w:tcPr>
            <w:tcW w:w="2835" w:type="dxa"/>
            <w:shd w:val="clear" w:color="auto" w:fill="auto"/>
          </w:tcPr>
          <w:p w:rsidR="00E53B44" w:rsidRPr="002473CD" w:rsidRDefault="00E53B44" w:rsidP="005A11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on ion transmembrane transporter</w:t>
            </w:r>
          </w:p>
        </w:tc>
      </w:tr>
      <w:tr w:rsidR="00E53B44" w:rsidRPr="002473CD" w:rsidTr="00E53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shd w:val="clear" w:color="auto" w:fill="auto"/>
          </w:tcPr>
          <w:p w:rsidR="00E53B44" w:rsidRPr="001C6229" w:rsidRDefault="00E53B44">
            <w:pPr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24"/>
                <w:szCs w:val="24"/>
              </w:rPr>
            </w:pPr>
            <w:r w:rsidRPr="001C6229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24"/>
                <w:szCs w:val="24"/>
              </w:rPr>
              <w:t>ppa027053</w:t>
            </w:r>
            <w:r w:rsidR="000C3866" w:rsidRPr="001C6229">
              <w:rPr>
                <w:rFonts w:ascii="Times New Roman" w:hAnsi="Times New Roman" w:cs="Times New Roman" w:hint="eastAsia"/>
                <w:b w:val="0"/>
                <w:bCs w:val="0"/>
                <w:i/>
                <w:color w:val="000000"/>
                <w:sz w:val="24"/>
                <w:szCs w:val="24"/>
              </w:rPr>
              <w:t>m</w:t>
            </w:r>
          </w:p>
        </w:tc>
        <w:tc>
          <w:tcPr>
            <w:tcW w:w="5204" w:type="dxa"/>
            <w:shd w:val="clear" w:color="auto" w:fill="auto"/>
          </w:tcPr>
          <w:p w:rsidR="00E53B44" w:rsidRPr="002473CD" w:rsidRDefault="00E53B44" w:rsidP="000061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3C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orward:</w:t>
            </w:r>
            <w:r w:rsidRPr="00247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7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ACCACAACTACTTC</w:t>
            </w:r>
          </w:p>
          <w:p w:rsidR="00E53B44" w:rsidRPr="002473CD" w:rsidRDefault="00E53B44" w:rsidP="000061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3C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Reverse: </w:t>
            </w:r>
            <w:r w:rsidRPr="00247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TCTCCATCACTGC</w:t>
            </w:r>
          </w:p>
        </w:tc>
        <w:tc>
          <w:tcPr>
            <w:tcW w:w="2835" w:type="dxa"/>
            <w:shd w:val="clear" w:color="auto" w:fill="auto"/>
          </w:tcPr>
          <w:p w:rsidR="00E53B44" w:rsidRPr="002473CD" w:rsidRDefault="00E53B44" w:rsidP="005A11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oxidases</w:t>
            </w:r>
          </w:p>
        </w:tc>
      </w:tr>
      <w:tr w:rsidR="00E53B44" w:rsidRPr="002473CD" w:rsidTr="00E53B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shd w:val="clear" w:color="auto" w:fill="auto"/>
          </w:tcPr>
          <w:p w:rsidR="00E53B44" w:rsidRPr="001C6229" w:rsidRDefault="00E53B44">
            <w:pPr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24"/>
                <w:szCs w:val="24"/>
              </w:rPr>
            </w:pPr>
            <w:r w:rsidRPr="001C6229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24"/>
                <w:szCs w:val="24"/>
              </w:rPr>
              <w:t>ppa011202</w:t>
            </w:r>
            <w:r w:rsidR="000C3866" w:rsidRPr="001C6229">
              <w:rPr>
                <w:rFonts w:ascii="Times New Roman" w:hAnsi="Times New Roman" w:cs="Times New Roman" w:hint="eastAsia"/>
                <w:b w:val="0"/>
                <w:bCs w:val="0"/>
                <w:i/>
                <w:color w:val="000000"/>
                <w:sz w:val="24"/>
                <w:szCs w:val="24"/>
              </w:rPr>
              <w:t>m</w:t>
            </w:r>
          </w:p>
        </w:tc>
        <w:tc>
          <w:tcPr>
            <w:tcW w:w="5204" w:type="dxa"/>
            <w:shd w:val="clear" w:color="auto" w:fill="auto"/>
          </w:tcPr>
          <w:p w:rsidR="00E53B44" w:rsidRPr="002473CD" w:rsidRDefault="00E53B44" w:rsidP="000061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3C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orward:</w:t>
            </w:r>
            <w:r w:rsidRPr="00247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7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TCTCATCACATTC</w:t>
            </w:r>
          </w:p>
          <w:p w:rsidR="00E53B44" w:rsidRPr="002473CD" w:rsidRDefault="00E53B44" w:rsidP="000061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3C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verse:</w:t>
            </w:r>
            <w:r w:rsidRPr="00247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TATTCCACACCAAAC</w:t>
            </w:r>
          </w:p>
        </w:tc>
        <w:tc>
          <w:tcPr>
            <w:tcW w:w="2835" w:type="dxa"/>
            <w:shd w:val="clear" w:color="auto" w:fill="auto"/>
          </w:tcPr>
          <w:p w:rsidR="00E53B44" w:rsidRPr="002473CD" w:rsidRDefault="00E53B44" w:rsidP="005A11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tathione S transferases</w:t>
            </w:r>
          </w:p>
        </w:tc>
      </w:tr>
      <w:tr w:rsidR="00E53B44" w:rsidRPr="002473CD" w:rsidTr="00E53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shd w:val="clear" w:color="auto" w:fill="auto"/>
          </w:tcPr>
          <w:p w:rsidR="00E53B44" w:rsidRPr="001C6229" w:rsidRDefault="00E53B44">
            <w:pPr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24"/>
                <w:szCs w:val="24"/>
              </w:rPr>
            </w:pPr>
            <w:r w:rsidRPr="001C6229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24"/>
                <w:szCs w:val="24"/>
              </w:rPr>
              <w:t>ppa007458</w:t>
            </w:r>
            <w:r w:rsidR="000C3866" w:rsidRPr="001C6229">
              <w:rPr>
                <w:rFonts w:ascii="Times New Roman" w:hAnsi="Times New Roman" w:cs="Times New Roman" w:hint="eastAsia"/>
                <w:b w:val="0"/>
                <w:bCs w:val="0"/>
                <w:i/>
                <w:color w:val="000000"/>
                <w:sz w:val="24"/>
                <w:szCs w:val="24"/>
              </w:rPr>
              <w:t>m</w:t>
            </w:r>
          </w:p>
        </w:tc>
        <w:tc>
          <w:tcPr>
            <w:tcW w:w="5204" w:type="dxa"/>
            <w:shd w:val="clear" w:color="auto" w:fill="auto"/>
          </w:tcPr>
          <w:p w:rsidR="00E53B44" w:rsidRPr="002473CD" w:rsidRDefault="00E53B44" w:rsidP="000061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: TGACTGTCCCCCTCACAC</w:t>
            </w:r>
          </w:p>
          <w:p w:rsidR="00E53B44" w:rsidRPr="002473CD" w:rsidRDefault="00E53B44" w:rsidP="000061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: GGCTTCTTCAATCTCCTT</w:t>
            </w:r>
          </w:p>
        </w:tc>
        <w:tc>
          <w:tcPr>
            <w:tcW w:w="2835" w:type="dxa"/>
            <w:shd w:val="clear" w:color="auto" w:fill="auto"/>
          </w:tcPr>
          <w:p w:rsidR="00E53B44" w:rsidRPr="002473CD" w:rsidRDefault="00E53B44" w:rsidP="005A11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gar alcohols</w:t>
            </w:r>
          </w:p>
        </w:tc>
      </w:tr>
      <w:tr w:rsidR="00E53B44" w:rsidRPr="002473CD" w:rsidTr="00E53B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shd w:val="clear" w:color="auto" w:fill="auto"/>
          </w:tcPr>
          <w:p w:rsidR="00E53B44" w:rsidRPr="001C6229" w:rsidRDefault="00E53B44">
            <w:pPr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24"/>
                <w:szCs w:val="24"/>
              </w:rPr>
            </w:pPr>
            <w:r w:rsidRPr="001C6229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sz w:val="24"/>
                <w:szCs w:val="24"/>
              </w:rPr>
              <w:t>UBQ10</w:t>
            </w:r>
          </w:p>
        </w:tc>
        <w:tc>
          <w:tcPr>
            <w:tcW w:w="5204" w:type="dxa"/>
            <w:shd w:val="clear" w:color="auto" w:fill="auto"/>
          </w:tcPr>
          <w:p w:rsidR="00E53B44" w:rsidRPr="002473CD" w:rsidRDefault="00E53B44" w:rsidP="000061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: AGGCTAAGATCCAAGACAAAGAG</w:t>
            </w:r>
          </w:p>
          <w:p w:rsidR="00E53B44" w:rsidRPr="002473CD" w:rsidRDefault="00E53B44" w:rsidP="000061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: CCACGAAGACGAAGCACTAAG</w:t>
            </w:r>
          </w:p>
        </w:tc>
        <w:tc>
          <w:tcPr>
            <w:tcW w:w="2835" w:type="dxa"/>
            <w:shd w:val="clear" w:color="auto" w:fill="auto"/>
          </w:tcPr>
          <w:p w:rsidR="00E53B44" w:rsidRPr="002473CD" w:rsidRDefault="00E53B44" w:rsidP="005A11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biquitin 10</w:t>
            </w:r>
          </w:p>
        </w:tc>
      </w:tr>
    </w:tbl>
    <w:p w:rsidR="00D264B5" w:rsidRPr="002473CD" w:rsidRDefault="00D264B5">
      <w:pPr>
        <w:rPr>
          <w:rFonts w:ascii="Times New Roman" w:hAnsi="Times New Roman" w:cs="Times New Roman"/>
          <w:sz w:val="24"/>
          <w:szCs w:val="24"/>
        </w:rPr>
      </w:pPr>
    </w:p>
    <w:p w:rsidR="000061BE" w:rsidRPr="002473CD" w:rsidRDefault="000061BE">
      <w:pPr>
        <w:rPr>
          <w:rFonts w:ascii="Times New Roman" w:hAnsi="Times New Roman" w:cs="Times New Roman"/>
          <w:sz w:val="24"/>
          <w:szCs w:val="24"/>
        </w:rPr>
      </w:pPr>
    </w:p>
    <w:p w:rsidR="000061BE" w:rsidRPr="002473CD" w:rsidRDefault="000061BE">
      <w:pPr>
        <w:rPr>
          <w:rFonts w:ascii="Times New Roman" w:hAnsi="Times New Roman" w:cs="Times New Roman"/>
          <w:sz w:val="24"/>
          <w:szCs w:val="24"/>
        </w:rPr>
      </w:pPr>
    </w:p>
    <w:p w:rsidR="000061BE" w:rsidRPr="002473CD" w:rsidRDefault="000061BE">
      <w:pPr>
        <w:rPr>
          <w:rFonts w:ascii="Times New Roman" w:hAnsi="Times New Roman" w:cs="Times New Roman"/>
          <w:sz w:val="24"/>
          <w:szCs w:val="24"/>
        </w:rPr>
      </w:pPr>
    </w:p>
    <w:p w:rsidR="000061BE" w:rsidRPr="002473CD" w:rsidRDefault="000061BE">
      <w:pPr>
        <w:rPr>
          <w:rFonts w:ascii="Times New Roman" w:hAnsi="Times New Roman" w:cs="Times New Roman"/>
          <w:sz w:val="24"/>
          <w:szCs w:val="24"/>
        </w:rPr>
      </w:pPr>
    </w:p>
    <w:sectPr w:rsidR="000061BE" w:rsidRPr="002473CD" w:rsidSect="00A923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70C4E" w:rsidRDefault="00170C4E" w:rsidP="00D264B5">
      <w:r>
        <w:separator/>
      </w:r>
    </w:p>
  </w:endnote>
  <w:endnote w:type="continuationSeparator" w:id="0">
    <w:p w:rsidR="00170C4E" w:rsidRDefault="00170C4E" w:rsidP="00D264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70C4E" w:rsidRDefault="00170C4E" w:rsidP="00D264B5">
      <w:r>
        <w:separator/>
      </w:r>
    </w:p>
  </w:footnote>
  <w:footnote w:type="continuationSeparator" w:id="0">
    <w:p w:rsidR="00170C4E" w:rsidRDefault="00170C4E" w:rsidP="00D264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E3MTS0MDY2MDYwNbZQ0lEKTi0uzszPAykwrAUAl4P1AiwAAAA="/>
  </w:docVars>
  <w:rsids>
    <w:rsidRoot w:val="00D264B5"/>
    <w:rsid w:val="000061BE"/>
    <w:rsid w:val="0007442E"/>
    <w:rsid w:val="00081FA7"/>
    <w:rsid w:val="000C3866"/>
    <w:rsid w:val="000C6D56"/>
    <w:rsid w:val="001379D1"/>
    <w:rsid w:val="00170C4E"/>
    <w:rsid w:val="001C6229"/>
    <w:rsid w:val="001E5BE3"/>
    <w:rsid w:val="002473CD"/>
    <w:rsid w:val="00637E81"/>
    <w:rsid w:val="00694B66"/>
    <w:rsid w:val="006F2766"/>
    <w:rsid w:val="007A6210"/>
    <w:rsid w:val="00A45E12"/>
    <w:rsid w:val="00A92382"/>
    <w:rsid w:val="00AF7495"/>
    <w:rsid w:val="00B72835"/>
    <w:rsid w:val="00BF3B03"/>
    <w:rsid w:val="00C94AFB"/>
    <w:rsid w:val="00D0433F"/>
    <w:rsid w:val="00D1493F"/>
    <w:rsid w:val="00D264B5"/>
    <w:rsid w:val="00DC3EF8"/>
    <w:rsid w:val="00DC76DA"/>
    <w:rsid w:val="00E21AEF"/>
    <w:rsid w:val="00E24B24"/>
    <w:rsid w:val="00E53B44"/>
    <w:rsid w:val="00E92281"/>
    <w:rsid w:val="00F000D4"/>
    <w:rsid w:val="00FD2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8ECFC4C-EC5B-4734-A478-2BD58EC49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923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264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264B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264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264B5"/>
    <w:rPr>
      <w:sz w:val="18"/>
      <w:szCs w:val="18"/>
    </w:rPr>
  </w:style>
  <w:style w:type="table" w:styleId="a5">
    <w:name w:val="Table Grid"/>
    <w:basedOn w:val="a1"/>
    <w:uiPriority w:val="59"/>
    <w:rsid w:val="00D264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">
    <w:name w:val="清单表 6 彩色1"/>
    <w:basedOn w:val="a1"/>
    <w:uiPriority w:val="51"/>
    <w:rsid w:val="00081FA7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1">
    <w:name w:val="浅色底纹1"/>
    <w:basedOn w:val="a1"/>
    <w:uiPriority w:val="60"/>
    <w:rsid w:val="000061B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6">
    <w:name w:val="Emphasis"/>
    <w:basedOn w:val="a0"/>
    <w:uiPriority w:val="20"/>
    <w:qFormat/>
    <w:rsid w:val="001E5BE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5</Words>
  <Characters>1003</Characters>
  <Application>Microsoft Office Word</Application>
  <DocSecurity>0</DocSecurity>
  <Lines>8</Lines>
  <Paragraphs>2</Paragraphs>
  <ScaleCrop>false</ScaleCrop>
  <Company/>
  <LinksUpToDate>false</LinksUpToDate>
  <CharactersWithSpaces>11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D</dc:creator>
  <cp:keywords/>
  <dc:description/>
  <cp:lastModifiedBy>tianwang208</cp:lastModifiedBy>
  <cp:revision>4</cp:revision>
  <dcterms:created xsi:type="dcterms:W3CDTF">2019-10-05T09:29:00Z</dcterms:created>
  <dcterms:modified xsi:type="dcterms:W3CDTF">2019-10-16T15:58:00Z</dcterms:modified>
</cp:coreProperties>
</file>